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 primer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sequence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or qRT-PCR in the current stud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e</w:t>
            </w:r>
          </w:p>
        </w:tc>
        <w:tc>
          <w:tcPr>
            <w:tcW w:w="67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APDH</w:t>
            </w:r>
          </w:p>
        </w:tc>
        <w:tc>
          <w:tcPr>
            <w:tcW w:w="6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CAACTTTGGTATCGTGGAAGG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CCATCACGCCACA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PP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AGTTTCGCAGACCTGACA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TATGCACCATTCAACTC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K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CCAGCACGTCGTAGGATTC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CGTAGGTAGTATCGGG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TV4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TGAAAGCCGGATACTTGG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TCGCGCAAGCTCC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ZH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ATCAGAGTACATGCGACTGAGA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CTGTATCCTTCGCTG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QO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AGAGCACTGATCGTACTGGC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TACTGAAAGTTCG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SG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AGTCGTCAGAACACATCAAC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TCCGGCGCTTCTCG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BK</w:t>
            </w:r>
          </w:p>
        </w:tc>
        <w:tc>
          <w:tcPr>
            <w:tcW w:w="6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CAAACATTGTTGGTTATCGTGC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GCTTTATATCGTTCT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gzZWJmNTU5NWVhYmM2ZDU2ZTUwNjIyMTAyZWNhODcifQ=="/>
  </w:docVars>
  <w:rsids>
    <w:rsidRoot w:val="00A35D5C"/>
    <w:rsid w:val="000571D9"/>
    <w:rsid w:val="002D0654"/>
    <w:rsid w:val="002F2909"/>
    <w:rsid w:val="007A766C"/>
    <w:rsid w:val="00A35D5C"/>
    <w:rsid w:val="05B0447E"/>
    <w:rsid w:val="3719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577</Characters>
  <Lines>1</Lines>
  <Paragraphs>1</Paragraphs>
  <TotalTime>0</TotalTime>
  <ScaleCrop>false</ScaleCrop>
  <LinksUpToDate>false</LinksUpToDate>
  <CharactersWithSpaces>60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17:45:00Z</dcterms:created>
  <dc:creator>Admin</dc:creator>
  <cp:lastModifiedBy>CA永远是我大哥</cp:lastModifiedBy>
  <dcterms:modified xsi:type="dcterms:W3CDTF">2022-07-30T06:38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E266BA1143540E4A42DEE44D2828A39</vt:lpwstr>
  </property>
</Properties>
</file>